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9B2D8" w14:textId="77777777" w:rsidR="00A02E5D" w:rsidRPr="00D245A4" w:rsidRDefault="0077147F" w:rsidP="00A02E5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14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2E5D" w:rsidRPr="00D245A4">
        <w:rPr>
          <w:rFonts w:ascii="Times New Roman" w:hAnsi="Times New Roman" w:cs="Times New Roman"/>
          <w:b/>
          <w:sz w:val="24"/>
          <w:szCs w:val="24"/>
        </w:rPr>
        <w:t>Table S2. Assignment value for each variable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000"/>
        <w:gridCol w:w="5300"/>
      </w:tblGrid>
      <w:tr w:rsidR="00A02E5D" w:rsidRPr="00D245A4" w14:paraId="6DCD8D8F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1CDEE6A8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2E437ADF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gnment value</w:t>
            </w:r>
          </w:p>
        </w:tc>
      </w:tr>
      <w:tr w:rsidR="00A02E5D" w:rsidRPr="00D245A4" w14:paraId="345F7B8E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5BC2C5B4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sz w:val="24"/>
                <w:szCs w:val="24"/>
              </w:rPr>
              <w:t>Molecular typing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5A276521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TNBC type=1; TNBC type=2</w:t>
            </w:r>
          </w:p>
        </w:tc>
      </w:tr>
      <w:tr w:rsidR="00A02E5D" w:rsidRPr="00D245A4" w14:paraId="103AF84C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4E13C4E3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ndrogen receptor</w:t>
            </w:r>
            <w:r w:rsidRPr="00D245A4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7750B2F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=1; Positive=2</w:t>
            </w:r>
          </w:p>
        </w:tc>
      </w:tr>
      <w:tr w:rsidR="00A02E5D" w:rsidRPr="00D245A4" w14:paraId="7C55B652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41543681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56BBC3DC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=1; Positive=2</w:t>
            </w:r>
          </w:p>
        </w:tc>
      </w:tr>
      <w:tr w:rsidR="00A02E5D" w:rsidRPr="00D245A4" w14:paraId="4162740E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7F405B1A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-67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62F3E343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5%=1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5%-30%=2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0%=3</w:t>
            </w:r>
          </w:p>
        </w:tc>
      </w:tr>
      <w:tr w:rsidR="00A02E5D" w:rsidRPr="00D245A4" w14:paraId="0A36F6E5" w14:textId="77777777" w:rsidTr="00C0090D">
        <w:trPr>
          <w:trHeight w:val="285"/>
        </w:trPr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790B1A72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stasis number</w:t>
            </w:r>
          </w:p>
        </w:tc>
        <w:tc>
          <w:tcPr>
            <w:tcW w:w="3193" w:type="pct"/>
            <w:shd w:val="clear" w:color="auto" w:fill="auto"/>
            <w:noWrap/>
            <w:vAlign w:val="bottom"/>
            <w:hideMark/>
          </w:tcPr>
          <w:p w14:paraId="3A026DB1" w14:textId="77777777" w:rsidR="00A02E5D" w:rsidRPr="00D245A4" w:rsidRDefault="00A02E5D" w:rsidP="00C009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metastasis=1; Multiple metastasis=2</w:t>
            </w:r>
          </w:p>
        </w:tc>
      </w:tr>
    </w:tbl>
    <w:p w14:paraId="79AA6FA0" w14:textId="77ADFE38" w:rsidR="00A02E5D" w:rsidRPr="00D245A4" w:rsidRDefault="00A02E5D" w:rsidP="00A02E5D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45A4">
        <w:rPr>
          <w:rFonts w:ascii="Times New Roman" w:hAnsi="Times New Roman" w:cs="Times New Roman"/>
          <w:sz w:val="24"/>
          <w:szCs w:val="24"/>
        </w:rPr>
        <w:t xml:space="preserve">Note: </w:t>
      </w:r>
      <w:r w:rsidRPr="00D245A4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TNBC, </w:t>
      </w:r>
      <w:r w:rsidRPr="00D245A4">
        <w:rPr>
          <w:rFonts w:ascii="Times New Roman" w:hAnsi="Times New Roman" w:cs="Times New Roman"/>
          <w:bCs/>
          <w:sz w:val="24"/>
          <w:szCs w:val="24"/>
        </w:rPr>
        <w:t>triple-negative breast cancer</w:t>
      </w:r>
      <w:r w:rsidRPr="00D245A4">
        <w:rPr>
          <w:rFonts w:ascii="Times New Roman" w:hAnsi="Times New Roman" w:cs="Times New Roman"/>
          <w:sz w:val="24"/>
          <w:szCs w:val="24"/>
        </w:rPr>
        <w:t>.</w:t>
      </w:r>
    </w:p>
    <w:p w14:paraId="1A89556C" w14:textId="77777777" w:rsidR="00747544" w:rsidRPr="00A02E5D" w:rsidRDefault="00747544"/>
    <w:sectPr w:rsidR="00747544" w:rsidRPr="00A02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5CB90" w14:textId="77777777" w:rsidR="00E262B8" w:rsidRDefault="00E262B8" w:rsidP="00591A1F">
      <w:r>
        <w:separator/>
      </w:r>
    </w:p>
  </w:endnote>
  <w:endnote w:type="continuationSeparator" w:id="0">
    <w:p w14:paraId="0A1070AE" w14:textId="77777777" w:rsidR="00E262B8" w:rsidRDefault="00E262B8" w:rsidP="00591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F63BC" w14:textId="77777777" w:rsidR="00E262B8" w:rsidRDefault="00E262B8" w:rsidP="00591A1F">
      <w:r>
        <w:separator/>
      </w:r>
    </w:p>
  </w:footnote>
  <w:footnote w:type="continuationSeparator" w:id="0">
    <w:p w14:paraId="3C8B675B" w14:textId="77777777" w:rsidR="00E262B8" w:rsidRDefault="00E262B8" w:rsidP="00591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2NDE3NDE0NbOwNDJR0lEKTi0uzszPAykwrAUAwgP48iwAAAA="/>
  </w:docVars>
  <w:rsids>
    <w:rsidRoot w:val="00D40AB5"/>
    <w:rsid w:val="00034E8A"/>
    <w:rsid w:val="000749DC"/>
    <w:rsid w:val="001A0C15"/>
    <w:rsid w:val="00591A1F"/>
    <w:rsid w:val="00747544"/>
    <w:rsid w:val="0077147F"/>
    <w:rsid w:val="007F3333"/>
    <w:rsid w:val="008665C7"/>
    <w:rsid w:val="00972CB7"/>
    <w:rsid w:val="00A02E5D"/>
    <w:rsid w:val="00D40AB5"/>
    <w:rsid w:val="00E262B8"/>
    <w:rsid w:val="00E40E30"/>
    <w:rsid w:val="00FD09D6"/>
    <w:rsid w:val="00F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FA3C4"/>
  <w15:chartTrackingRefBased/>
  <w15:docId w15:val="{BBBC7338-88A0-417D-8C26-D1D68F86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E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02E5D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591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1A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1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1A1F"/>
    <w:rPr>
      <w:sz w:val="18"/>
      <w:szCs w:val="18"/>
    </w:rPr>
  </w:style>
  <w:style w:type="paragraph" w:styleId="a6">
    <w:name w:val="Revision"/>
    <w:hidden/>
    <w:uiPriority w:val="99"/>
    <w:semiHidden/>
    <w:rsid w:val="00591A1F"/>
  </w:style>
  <w:style w:type="paragraph" w:styleId="a7">
    <w:name w:val="Balloon Text"/>
    <w:basedOn w:val="a"/>
    <w:link w:val="Char1"/>
    <w:uiPriority w:val="99"/>
    <w:semiHidden/>
    <w:unhideWhenUsed/>
    <w:rsid w:val="00FF0A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F0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2</cp:revision>
  <dcterms:created xsi:type="dcterms:W3CDTF">2023-10-11T07:28:00Z</dcterms:created>
  <dcterms:modified xsi:type="dcterms:W3CDTF">2023-10-11T07:28:00Z</dcterms:modified>
</cp:coreProperties>
</file>